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27E11A1F" w:rsidP="2607C292" w:rsidRDefault="27E11A1F" w14:paraId="78893B29" w14:textId="289D55D9">
      <w:pPr>
        <w:tabs>
          <w:tab w:val="left" w:leader="none" w:pos="380"/>
          <w:tab w:val="left" w:leader="none" w:pos="500"/>
        </w:tabs>
        <w:spacing w:before="0" w:beforeAutospacing="off" w:after="240" w:afterAutospacing="off" w:line="480" w:lineRule="auto"/>
        <w:ind w:left="504" w:right="0" w:hanging="504"/>
      </w:pPr>
      <w:r w:rsidRPr="2607C292" w:rsidR="27E11A1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S1 Table. </w:t>
      </w:r>
      <w:r w:rsidRPr="2607C292" w:rsidR="27E11A1F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ample Demographic Characteristics (N=23)</w:t>
      </w:r>
    </w:p>
    <w:tbl>
      <w:tblPr>
        <w:tblStyle w:val="PlainTable2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2471"/>
        <w:gridCol w:w="2201"/>
      </w:tblGrid>
      <w:tr w:rsidR="15054395" w:rsidTr="2607C292" w14:paraId="470C439F">
        <w:trPr>
          <w:trHeight w:val="1125"/>
        </w:trPr>
        <w:tc>
          <w:tcPr>
            <w:tcW w:w="1843" w:type="dxa"/>
            <w:tcBorders>
              <w:top w:val="single" w:color="7F7F7F" w:themeColor="text1" w:themeTint="80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1D217D7" w14:textId="5F7E69E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835" w:type="dxa"/>
            <w:tcBorders>
              <w:top w:val="single" w:color="7F7F7F" w:themeColor="text1" w:themeTint="80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C5ED326" w14:textId="39C79638">
            <w:pPr>
              <w:spacing w:before="0" w:beforeAutospacing="off" w:after="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C</w:t>
            </w: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ategory</w:t>
            </w:r>
          </w:p>
          <w:p w:rsidR="15054395" w:rsidP="15054395" w:rsidRDefault="15054395" w14:paraId="6D3F0209" w14:textId="6A3C09D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71" w:type="dxa"/>
            <w:tcBorders>
              <w:top w:val="single" w:color="7F7F7F" w:themeColor="text1" w:themeTint="80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58A93F5" w14:textId="256B9FC8">
            <w:pPr>
              <w:spacing w:before="0" w:beforeAutospacing="off" w:after="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>F</w:t>
            </w: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equency (n)</w:t>
            </w:r>
          </w:p>
        </w:tc>
        <w:tc>
          <w:tcPr>
            <w:tcW w:w="2201" w:type="dxa"/>
            <w:tcBorders>
              <w:top w:val="single" w:color="7F7F7F" w:themeColor="text1" w:themeTint="80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98FD891" w14:textId="4FFAF3B0">
            <w:pPr>
              <w:spacing w:before="0" w:beforeAutospacing="off" w:after="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US"/>
              </w:rPr>
              <w:t xml:space="preserve">Percentage </w:t>
            </w: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(%)</w:t>
            </w:r>
          </w:p>
        </w:tc>
      </w:tr>
      <w:tr w:rsidR="15054395" w:rsidTr="2607C292" w14:paraId="4FDE5C59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C016731" w14:textId="3A4B15C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Age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D834772" w14:textId="17C23BB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8-24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8226C34" w14:textId="04E0A72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2607C292" w:rsidRDefault="15054395" w14:paraId="0ABF5F4E" w14:textId="020A3CEB">
            <w:pPr>
              <w:spacing w:before="24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08FF2A2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2F84B54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29392B3" w14:textId="2EFDD22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8E6E452" w14:textId="68E5931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5-3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CD354F4" w14:textId="28AF626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2607C292" w:rsidRDefault="15054395" w14:paraId="6490DF2C" w14:textId="644A7E20">
            <w:pPr>
              <w:spacing w:before="24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1CEFF01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0</w:t>
            </w:r>
          </w:p>
        </w:tc>
      </w:tr>
      <w:tr w:rsidR="15054395" w:rsidTr="2607C292" w14:paraId="10BA0A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3715750" w14:textId="0A499D2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39CB71A" w14:textId="6A351A1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5-4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643F82B" w14:textId="7030E03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2607C292" w:rsidRDefault="15054395" w14:paraId="138A3E07" w14:textId="6C219C67">
            <w:pPr>
              <w:spacing w:before="24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218BCCF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2607C292" w:rsidTr="2607C292" w14:paraId="72E70E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607C292" w:rsidP="2607C292" w:rsidRDefault="2607C292" w14:paraId="32F15614" w14:textId="4421D908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43BFC242" w:rsidP="2607C292" w:rsidRDefault="43BFC242" w14:paraId="13356D39" w14:textId="248BAA73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43BFC24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5-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5580F36" w:rsidP="2607C292" w:rsidRDefault="05580F36" w14:paraId="02BD85EE" w14:textId="6189B5C7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05580F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399D6C28" w:rsidP="2607C292" w:rsidRDefault="399D6C28" w14:paraId="205C5438" w14:textId="0281468A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399D6C2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</w:p>
        </w:tc>
      </w:tr>
      <w:tr w:rsidR="15054395" w:rsidTr="2607C292" w14:paraId="1818B14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454202B" w14:textId="5981E09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8364884" w14:textId="033780E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5-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2607C292" w:rsidRDefault="15054395" w14:paraId="11190B45" w14:textId="3B1F1683">
            <w:pPr>
              <w:spacing w:before="24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5819789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2607C292" w:rsidRDefault="15054395" w14:paraId="3EDBEF9E" w14:textId="725FAF46">
            <w:pPr>
              <w:spacing w:before="24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1056A8D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2FD7F54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F01196A" w14:textId="2AA4887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C6E78EB" w14:textId="3826BE2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65 and Ov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1EAAF3B" w14:textId="7D16CA9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2607C292" w:rsidRDefault="15054395" w14:paraId="549D04CF" w14:textId="4FDB4446">
            <w:pPr>
              <w:spacing w:before="24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607C292" w:rsidR="2B4E25F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6CF861B6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F0DE992" w14:textId="04FF80B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Gender Identity</w:t>
            </w:r>
            <w:r w:rsidRPr="15054395" w:rsidR="666C100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B86CB39" w14:textId="02C8818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8251B5F" w14:textId="7D253B9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5</w:t>
            </w:r>
          </w:p>
        </w:tc>
        <w:tc>
          <w:tcPr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2FC88EC" w14:textId="36E4449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65</w:t>
            </w:r>
          </w:p>
        </w:tc>
      </w:tr>
      <w:tr w:rsidR="15054395" w:rsidTr="2607C292" w14:paraId="182610B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3038EA7" w14:textId="00FB9E1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7BE8EB0" w14:textId="52B98BB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02EB985" w14:textId="61A1457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578805C" w14:textId="3B563EA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2D47E8B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5079E3A" w14:textId="38D0715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5C26F19" w14:textId="4E899BA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Transgend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B21FF93" w14:textId="1B5E0F4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E0865BC" w14:textId="4F5F3FA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3D0F16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CDA8618" w14:textId="22F3912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8CC1AE1" w14:textId="4A1AC5D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EE193F5" w14:textId="1B6921B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A555F16" w14:textId="319B56C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15F4410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A1C1FA8" w14:textId="53EF8CB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3881051" w14:textId="2268473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AE16A03" w14:textId="60472F3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C2B9430" w14:textId="494AA30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700D30B2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8E606DE" w14:textId="61AD85D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Sexuality</w:t>
            </w:r>
            <w:r w:rsidRPr="15054395" w:rsidR="46A19A4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2CD7E0F" w14:textId="7278609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isexual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C392DF6" w14:textId="294F5A8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A44A46A" w14:textId="1512125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2D8CD79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4EDA541" w14:textId="3DEBED6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2017F95" w14:textId="76432AF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Heterosexua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51072A6" w14:textId="728D794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0C1D70C" w14:textId="369B9BF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61</w:t>
            </w:r>
          </w:p>
        </w:tc>
      </w:tr>
      <w:tr w:rsidR="15054395" w:rsidTr="2607C292" w14:paraId="0DEAEEA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299BEE3" w14:textId="43DE2AE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FE90177" w14:textId="6320326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esbia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ECE4515" w14:textId="41FC7E0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6A8D1A6" w14:textId="2C75A15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006C67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65287D1" w14:textId="6831F70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60F7CAE" w14:textId="6BFCE5B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Que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7FEA363" w14:textId="187C34A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4C34B80" w14:textId="317CD59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1E8B622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00B13C7" w14:textId="09E96A2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5ED2ACB" w14:textId="77D17D6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ansexua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3CB1AAF" w14:textId="57B9CDA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08F69E2" w14:textId="50319FA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5261219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E8214E7" w14:textId="40F9542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55C1E9D" w14:textId="0BFB025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Demisexual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276622C" w14:textId="29799B3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14468A6" w14:textId="35ED3FC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2AD1D0C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917FA7E" w14:textId="6C3F6FC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4A99286" w14:textId="3DC56B6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efer not to answ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8F9CCA8" w14:textId="5B8ACDD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6FE8D8E" w14:textId="7E598CB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4E6D486E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A0EE959" w14:textId="0A92A12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Racial or Ethnic Group</w:t>
            </w:r>
            <w:r w:rsidRPr="15054395" w:rsidR="4F49888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1D7BB6E" w14:textId="780F401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25C7080" w14:textId="3196FFF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0A08D61" w14:textId="113329A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2842E89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B40D934" w14:textId="0C33277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AEFEBC8" w14:textId="0B27DDB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Chines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2771F2D" w14:textId="04AC4E2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D1690B0" w14:textId="60B53D0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011AA3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3F7DA0A" w14:textId="576BE36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CA846CA" w14:textId="71AF88D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atin America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8467FDC" w14:textId="508D6F8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17A3276" w14:textId="7DB1385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516A99A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1BC2A8E" w14:textId="2E61176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2ED5DC9" w14:textId="46F3083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iddle Easter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DC0DA4D" w14:textId="7D13A2D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67D4446" w14:textId="0984ED3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1ABD789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640FE65" w14:textId="4EA9D08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FA2C4FB" w14:textId="618776F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éti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33C333F" w14:textId="2955530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B4153C3" w14:textId="6A5962C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5373543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56109EE" w14:textId="5691A75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06AEA5C" w14:textId="35376D3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outh Asia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36A8C6A" w14:textId="45AC307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8A0472A" w14:textId="5434F80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4BDF6D0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B179135" w14:textId="5E5B6EB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89C8ED4" w14:textId="1E2A827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6C0CC11" w14:textId="5E5157F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5C026D7" w14:textId="0ADD25C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2</w:t>
            </w:r>
          </w:p>
        </w:tc>
      </w:tr>
      <w:tr w:rsidR="15054395" w:rsidTr="2607C292" w14:paraId="1967110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75AF34E" w14:textId="60B7B64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54448AB" w14:textId="6917993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8C39DF2" w14:textId="7B44302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2B6B770" w14:textId="7B100A6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4403412D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C1B3C69" w14:textId="5BFF1D2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isability or Chronic Condition</w:t>
            </w:r>
            <w:r w:rsidRPr="15054395" w:rsidR="25D88EE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159A0DF" w14:textId="02EF979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Learning Disability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14FA6E2" w14:textId="0C50122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  <w:tc>
          <w:tcPr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C56FD17" w14:textId="431AF74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6</w:t>
            </w:r>
          </w:p>
        </w:tc>
      </w:tr>
      <w:tr w:rsidR="15054395" w:rsidTr="2607C292" w14:paraId="33F2A5D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5436585" w14:textId="5A8A70D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FFA42ED" w14:textId="6589DB1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Visually Impaired or Blin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BBCB26E" w14:textId="4FA7605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79852A1" w14:textId="5989A06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3130258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FCBC107" w14:textId="627A9B0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63C14B7" w14:textId="2E90F06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ental Health Condition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EDE13B7" w14:textId="09B0370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19E1BF8" w14:textId="1AAC664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7</w:t>
            </w:r>
          </w:p>
        </w:tc>
      </w:tr>
      <w:tr w:rsidR="15054395" w:rsidTr="2607C292" w14:paraId="1C0DCB3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F1F1BAB" w14:textId="29644EB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FD8AE3C" w14:textId="0119442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obility-related Disabilit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0AA1D06" w14:textId="2A13B63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4DC1F16" w14:textId="61EA618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72AE7BB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1A6DBB4" w14:textId="12D098B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F5FDA8D" w14:textId="0F8938E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peech-related Disabilit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E658BC0" w14:textId="70BD2B9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764E909" w14:textId="5A5ACFD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15054395" w:rsidTr="2607C292" w14:paraId="03F8F2D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274AB50" w14:textId="3001D40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5E4A9BD" w14:textId="24CE0D1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3A40CAD" w14:textId="7BE28C2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C34B1CE" w14:textId="30157C2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3CD18A9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D7423F7" w14:textId="3A03265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F5B7549" w14:textId="76F2763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efer not to Answ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D2F7093" w14:textId="32639BB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1EDA717" w14:textId="787F344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1C4B4E47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8A46CA8" w14:textId="50B52BF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Annual Household Income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D401D14" w14:textId="3B65285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nder $30,000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8BF6C42" w14:textId="75D962F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ABEA66D" w14:textId="06FEF18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</w:p>
        </w:tc>
      </w:tr>
      <w:tr w:rsidR="15054395" w:rsidTr="2607C292" w14:paraId="1D996A7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C522367" w14:textId="2040109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2024818" w14:textId="6B59CC2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$30,000-$49,99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4263F6C" w14:textId="636B4E0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ED57B24" w14:textId="63B4F99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216D2A4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7F5C465" w14:textId="1BFAAAB3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43613DE" w14:textId="2C4B322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$50,000-$74,99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F090076" w14:textId="2274796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DCF0398" w14:textId="7C60435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22FA993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167EA3E" w14:textId="205E215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E1C02BA" w14:textId="6322CC8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$75,000-$99,99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0BE5802" w14:textId="109A9B40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F9DBA81" w14:textId="19FEBEC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7CB5C7F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CB4376B" w14:textId="2E01264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0C43E5E" w14:textId="3A4EED0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$100,000-$149,99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20B37A7" w14:textId="6336C54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A407960" w14:textId="7EBF23E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1FF8458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56E72E9" w14:textId="0EE9EBD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7500B89" w14:textId="0142C13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$150,000 or mor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CC4F4A9" w14:textId="0D5FE8C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847B050" w14:textId="129638FE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48234D5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9122D2E" w14:textId="2A6E39A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98CB52D" w14:textId="39B1757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Prefer not to Answ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C3D67E6" w14:textId="1BEAADC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FFFB089" w14:textId="77749DB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</w:tr>
      <w:tr w:rsidR="15054395" w:rsidTr="2607C292" w14:paraId="2B40EAF9">
        <w:trPr>
          <w:trHeight w:val="300"/>
        </w:trPr>
        <w:tc>
          <w:tcPr>
            <w:tcW w:w="184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DE833C8" w14:textId="2AB4F5A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Employment Status</w:t>
            </w:r>
            <w:r w:rsidRPr="15054395" w:rsidR="2735C90B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*</w:t>
            </w:r>
          </w:p>
        </w:tc>
        <w:tc>
          <w:tcPr>
            <w:tcW w:w="28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B0B4BED" w14:textId="400DEF6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nable to work (Disability)</w:t>
            </w:r>
          </w:p>
        </w:tc>
        <w:tc>
          <w:tcPr>
            <w:tcW w:w="247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B269F57" w14:textId="3C71B5D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2201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1CB27B0" w14:textId="16AFED0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</w:p>
        </w:tc>
      </w:tr>
      <w:tr w:rsidR="15054395" w:rsidTr="2607C292" w14:paraId="7445792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FD72F7B" w14:textId="4495946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F2B26BD" w14:textId="27F73C4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15C62E5" w14:textId="397805D1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A880467" w14:textId="725EE0C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</w:p>
        </w:tc>
      </w:tr>
      <w:tr w:rsidR="15054395" w:rsidTr="2607C292" w14:paraId="0BCDE7A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AC0A00D" w14:textId="448C6D7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FFD50E9" w14:textId="1C55086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mployed Part-Tim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610DBA8" w14:textId="170563E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F510D24" w14:textId="0AFFD28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0</w:t>
            </w:r>
          </w:p>
        </w:tc>
      </w:tr>
      <w:tr w:rsidR="15054395" w:rsidTr="2607C292" w14:paraId="67B4793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B8280FD" w14:textId="62041C5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5A6E495" w14:textId="529AE34A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Employed Full-Time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91E0EEF" w14:textId="4F479B15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29426FE" w14:textId="38F24D67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0</w:t>
            </w:r>
          </w:p>
        </w:tc>
      </w:tr>
      <w:tr w:rsidR="15054395" w:rsidTr="2607C292" w14:paraId="730FAB3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670FC4E7" w14:textId="381446E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133011A5" w14:textId="3D0CF4E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5735C92" w14:textId="018EC99D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C2B695C" w14:textId="7CBEFE72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</w:tr>
      <w:tr w:rsidR="15054395" w:rsidTr="2607C292" w14:paraId="0E5AC53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A18F93E" w14:textId="487FD4E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B7D8A42" w14:textId="3DDA799C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3FDAECC5" w14:textId="12D5785F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27CE5E28" w14:textId="359A95E8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15054395" w:rsidTr="2607C292" w14:paraId="4138BE7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7439D2DE" w14:textId="1F825D06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4D3CFF2D" w14:textId="548BCFBB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0F6279C6" w14:textId="0782B7C4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15054395" w:rsidP="15054395" w:rsidRDefault="15054395" w14:paraId="5B960327" w14:textId="0315A239">
            <w:pPr>
              <w:spacing w:before="240" w:beforeAutospacing="off" w:after="240" w:afterAutospacing="off"/>
              <w:jc w:val="center"/>
            </w:pPr>
            <w:r w:rsidRPr="15054395" w:rsidR="1505439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</w:tbl>
    <w:p w:rsidR="6CD25E7B" w:rsidP="15054395" w:rsidRDefault="6CD25E7B" w14:paraId="557C81A7" w14:textId="3D7A471A">
      <w:pPr>
        <w:bidi w:val="0"/>
        <w:spacing w:before="240" w:beforeAutospacing="off" w:after="240" w:afterAutospacing="off" w:line="278" w:lineRule="auto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  <w:r w:rsidRPr="15054395" w:rsidR="6CD25E7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*</w:t>
      </w:r>
      <w:r w:rsidRPr="15054395" w:rsidR="49B1B50A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Note: </w:t>
      </w:r>
      <w:r w:rsidRPr="15054395" w:rsidR="6CD25E7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the sum of some identity categories does not equal that of the sample size, as participants were able to select multiple options</w:t>
      </w:r>
      <w:r w:rsidRPr="15054395" w:rsidR="6CD25E7B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.  </w:t>
      </w:r>
    </w:p>
    <w:p w:rsidR="15054395" w:rsidP="15054395" w:rsidRDefault="15054395" w14:paraId="3172A092" w14:textId="3E1E67D8">
      <w:pPr>
        <w:rPr>
          <w:rFonts w:ascii="Times New Roman" w:hAnsi="Times New Roman" w:eastAsia="Times New Roman" w:cs="Times New Roman"/>
          <w:b w:val="0"/>
          <w:bCs w:val="0"/>
          <w:u w:val="none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DF6E1A6"/>
    <w:rsid w:val="007D1A0D"/>
    <w:rsid w:val="05580F36"/>
    <w:rsid w:val="08FF2A26"/>
    <w:rsid w:val="1056A8DB"/>
    <w:rsid w:val="106CC11C"/>
    <w:rsid w:val="15054395"/>
    <w:rsid w:val="1CEFF01B"/>
    <w:rsid w:val="218BCCFF"/>
    <w:rsid w:val="25D88EED"/>
    <w:rsid w:val="2607C292"/>
    <w:rsid w:val="26150B2D"/>
    <w:rsid w:val="2735C90B"/>
    <w:rsid w:val="27E11A1F"/>
    <w:rsid w:val="28545692"/>
    <w:rsid w:val="2B4E25FE"/>
    <w:rsid w:val="399D6C28"/>
    <w:rsid w:val="3DF6E1A6"/>
    <w:rsid w:val="43BFC242"/>
    <w:rsid w:val="46A19A4A"/>
    <w:rsid w:val="49B1B50A"/>
    <w:rsid w:val="4A3CB8D6"/>
    <w:rsid w:val="4C67B929"/>
    <w:rsid w:val="4F498881"/>
    <w:rsid w:val="57752D24"/>
    <w:rsid w:val="58197891"/>
    <w:rsid w:val="58DC927F"/>
    <w:rsid w:val="666C1002"/>
    <w:rsid w:val="6B827FEC"/>
    <w:rsid w:val="6CD25E7B"/>
    <w:rsid w:val="73A5E12B"/>
    <w:rsid w:val="78A3A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4345E"/>
  <w15:chartTrackingRefBased/>
  <w15:docId w15:val="{20F4659D-F7CB-4738-8439-9940AB59B49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26T20:43:25.5082705Z</dcterms:created>
  <dcterms:modified xsi:type="dcterms:W3CDTF">2026-03-14T17:38:49.8224354Z</dcterms:modified>
  <dc:creator>Hannah Isabel Healey</dc:creator>
  <lastModifiedBy>Hannah Isabel Healey</lastModifiedBy>
</coreProperties>
</file>